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37A02" w14:textId="69427635" w:rsidR="001C3807" w:rsidRPr="00777CE3" w:rsidRDefault="001C3807" w:rsidP="009311CA">
      <w:pPr>
        <w:jc w:val="center"/>
        <w:rPr>
          <w:rFonts w:ascii="Times New Roman" w:hAnsi="Times New Roman" w:cs="Times New Roman"/>
        </w:rPr>
      </w:pPr>
      <w:r w:rsidRPr="00777CE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8CD1D28" wp14:editId="2FE4681D">
                <wp:simplePos x="0" y="0"/>
                <wp:positionH relativeFrom="margin">
                  <wp:posOffset>160774</wp:posOffset>
                </wp:positionH>
                <wp:positionV relativeFrom="paragraph">
                  <wp:posOffset>6513858</wp:posOffset>
                </wp:positionV>
                <wp:extent cx="5962650" cy="671195"/>
                <wp:effectExtent l="0" t="0" r="19050" b="14605"/>
                <wp:wrapTopAndBottom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2650" cy="671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EA25D" w14:textId="7B3B6E1D" w:rsidR="001C3807" w:rsidRDefault="001C3807" w:rsidP="001C3807">
                            <w:pPr>
                              <w:contextualSpacing/>
                            </w:pPr>
                            <w:r>
                              <w:t>S</w:t>
                            </w:r>
                            <w:r w:rsidR="00827C8B">
                              <w:t>4</w:t>
                            </w:r>
                            <w:r>
                              <w:t xml:space="preserve"> Fig. Box plots comparing </w:t>
                            </w:r>
                            <w:r w:rsidR="00706B8C">
                              <w:t xml:space="preserve">bacterial </w:t>
                            </w:r>
                            <w:r>
                              <w:t>diversity indices in saliva</w:t>
                            </w:r>
                            <w:r w:rsidR="00706B8C">
                              <w:t xml:space="preserve"> </w:t>
                            </w:r>
                            <w:r>
                              <w:t xml:space="preserve">between (A) TRAP exposure groups, (B) asthma status groups, and (C) gender, including Shannon diversity, </w:t>
                            </w:r>
                            <w:r w:rsidRPr="00A70570">
                              <w:t xml:space="preserve">number of observed </w:t>
                            </w:r>
                            <w:r w:rsidRPr="00A70570">
                              <w:rPr>
                                <w:noProof/>
                              </w:rPr>
                              <w:t>amplicon sequence variants</w:t>
                            </w:r>
                            <w:r w:rsidRPr="00A70570">
                              <w:t xml:space="preserve"> (ASVs)</w:t>
                            </w:r>
                            <w:r>
                              <w:t>, and Faith’s phylogenetic diversity.</w:t>
                            </w:r>
                          </w:p>
                          <w:p w14:paraId="60B77F48" w14:textId="77777777" w:rsidR="001C3807" w:rsidRDefault="001C3807" w:rsidP="001C380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CD1D2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.65pt;margin-top:512.9pt;width:469.5pt;height:52.8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">
                <v:textbox>
                  <w:txbxContent>
                    <w:p w14:paraId="214EA25D" w14:textId="7B3B6E1D" w:rsidR="001C3807" w:rsidRDefault="001C3807" w:rsidP="001C3807">
                      <w:pPr>
                        <w:contextualSpacing/>
                      </w:pPr>
                      <w:r>
                        <w:t>S</w:t>
                      </w:r>
                      <w:r w:rsidR="00827C8B">
                        <w:t>4</w:t>
                      </w:r>
                      <w:r>
                        <w:t xml:space="preserve"> Fig. Box plots comparing </w:t>
                      </w:r>
                      <w:r w:rsidR="00706B8C">
                        <w:t xml:space="preserve">bacterial </w:t>
                      </w:r>
                      <w:r>
                        <w:t>diversity indices in saliva</w:t>
                      </w:r>
                      <w:r w:rsidR="00706B8C">
                        <w:t xml:space="preserve"> </w:t>
                      </w:r>
                      <w:r>
                        <w:t xml:space="preserve">between (A) TRAP exposure groups, (B) asthma status groups, and (C) gender, including Shannon diversity, </w:t>
                      </w:r>
                      <w:r w:rsidRPr="00A70570">
                        <w:t xml:space="preserve">number of observed </w:t>
                      </w:r>
                      <w:r w:rsidRPr="00A70570">
                        <w:rPr>
                          <w:noProof/>
                        </w:rPr>
                        <w:t>amplicon sequence variants</w:t>
                      </w:r>
                      <w:r w:rsidRPr="00A70570">
                        <w:t xml:space="preserve"> (ASVs)</w:t>
                      </w:r>
                      <w:r>
                        <w:t>, and Faith’s phylogenetic diversity.</w:t>
                      </w:r>
                    </w:p>
                    <w:p w14:paraId="60B77F48" w14:textId="77777777" w:rsidR="001C3807" w:rsidRDefault="001C3807" w:rsidP="001C3807"/>
                  </w:txbxContent>
                </v:textbox>
                <w10:wrap type="topAndBottom" anchorx="margin"/>
              </v:shape>
            </w:pict>
          </mc:Fallback>
        </mc:AlternateContent>
      </w:r>
      <w:r w:rsidRPr="00777CE3">
        <w:rPr>
          <w:rFonts w:ascii="Times New Roman" w:hAnsi="Times New Roman" w:cs="Times New Roman"/>
          <w:noProof/>
        </w:rPr>
        <w:drawing>
          <wp:inline distT="0" distB="0" distL="0" distR="0" wp14:anchorId="687AFF8B" wp14:editId="51AA5D9F">
            <wp:extent cx="4627245" cy="6309995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div_saliva_asthma_trap_gender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7245" cy="630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C3807" w:rsidRPr="00777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8323A"/>
    <w:multiLevelType w:val="hybridMultilevel"/>
    <w:tmpl w:val="0908FBB6"/>
    <w:lvl w:ilvl="0" w:tplc="581219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52EE1"/>
    <w:multiLevelType w:val="hybridMultilevel"/>
    <w:tmpl w:val="F55C7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C794A"/>
    <w:multiLevelType w:val="hybridMultilevel"/>
    <w:tmpl w:val="D5C6B008"/>
    <w:lvl w:ilvl="0" w:tplc="9F5E87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13A1B"/>
    <w:multiLevelType w:val="multilevel"/>
    <w:tmpl w:val="A0D812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wNLI0NzE1N7QwN7NU0lEKTi0uzszPAykwqQUAw5zNTywAAAA="/>
  </w:docVars>
  <w:rsids>
    <w:rsidRoot w:val="00D6220D"/>
    <w:rsid w:val="00006C12"/>
    <w:rsid w:val="00022709"/>
    <w:rsid w:val="000272EA"/>
    <w:rsid w:val="00096EEE"/>
    <w:rsid w:val="00101F71"/>
    <w:rsid w:val="001704FF"/>
    <w:rsid w:val="001C3807"/>
    <w:rsid w:val="00213A27"/>
    <w:rsid w:val="002355FD"/>
    <w:rsid w:val="00251656"/>
    <w:rsid w:val="002830DA"/>
    <w:rsid w:val="002A544F"/>
    <w:rsid w:val="002D2F18"/>
    <w:rsid w:val="002E431F"/>
    <w:rsid w:val="003070D2"/>
    <w:rsid w:val="003509AE"/>
    <w:rsid w:val="00351D23"/>
    <w:rsid w:val="00393432"/>
    <w:rsid w:val="003B6BA8"/>
    <w:rsid w:val="003C3FFC"/>
    <w:rsid w:val="00433117"/>
    <w:rsid w:val="0046127C"/>
    <w:rsid w:val="004E4467"/>
    <w:rsid w:val="00545D85"/>
    <w:rsid w:val="00635EB8"/>
    <w:rsid w:val="00706B8C"/>
    <w:rsid w:val="00750CBD"/>
    <w:rsid w:val="00760349"/>
    <w:rsid w:val="00760F2C"/>
    <w:rsid w:val="00777CE3"/>
    <w:rsid w:val="00783084"/>
    <w:rsid w:val="008211AE"/>
    <w:rsid w:val="00827C8B"/>
    <w:rsid w:val="0085201D"/>
    <w:rsid w:val="008653F4"/>
    <w:rsid w:val="0089257D"/>
    <w:rsid w:val="008B0F41"/>
    <w:rsid w:val="008B389A"/>
    <w:rsid w:val="008E74DE"/>
    <w:rsid w:val="009311CA"/>
    <w:rsid w:val="009705F4"/>
    <w:rsid w:val="009908F9"/>
    <w:rsid w:val="009C0EC3"/>
    <w:rsid w:val="00A70A92"/>
    <w:rsid w:val="00B86362"/>
    <w:rsid w:val="00BD590C"/>
    <w:rsid w:val="00C80D5E"/>
    <w:rsid w:val="00CA5B9B"/>
    <w:rsid w:val="00CF3FDF"/>
    <w:rsid w:val="00D6220D"/>
    <w:rsid w:val="00D66FA6"/>
    <w:rsid w:val="00DD0FE9"/>
    <w:rsid w:val="00E62115"/>
    <w:rsid w:val="00F16615"/>
    <w:rsid w:val="00F752BA"/>
    <w:rsid w:val="00F75CDD"/>
    <w:rsid w:val="00F97DE7"/>
    <w:rsid w:val="00FB7716"/>
    <w:rsid w:val="00FD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74D7"/>
  <w15:chartTrackingRefBased/>
  <w15:docId w15:val="{0A76A0D9-8620-4C17-8C19-A449EF39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F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3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8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6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Uebel</dc:creator>
  <cp:keywords/>
  <dc:description/>
  <cp:lastModifiedBy>Reponen, Tiina (reponeta)</cp:lastModifiedBy>
  <cp:revision>4</cp:revision>
  <dcterms:created xsi:type="dcterms:W3CDTF">2020-10-08T20:14:00Z</dcterms:created>
  <dcterms:modified xsi:type="dcterms:W3CDTF">2020-12-03T20:23:00Z</dcterms:modified>
</cp:coreProperties>
</file>